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130" w:type="dxa"/>
        <w:tblInd w:w="-5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00"/>
        <w:gridCol w:w="1170"/>
        <w:gridCol w:w="540"/>
        <w:gridCol w:w="900"/>
        <w:gridCol w:w="990"/>
        <w:gridCol w:w="990"/>
        <w:gridCol w:w="990"/>
        <w:gridCol w:w="540"/>
        <w:gridCol w:w="540"/>
        <w:gridCol w:w="540"/>
        <w:gridCol w:w="990"/>
        <w:gridCol w:w="990"/>
        <w:gridCol w:w="990"/>
        <w:gridCol w:w="900"/>
        <w:gridCol w:w="748"/>
        <w:gridCol w:w="692"/>
        <w:gridCol w:w="720"/>
      </w:tblGrid>
      <w:tr w:rsidR="00304235" w:rsidRPr="00304235" w14:paraId="10D41FCD" w14:textId="77777777" w:rsidTr="00304235">
        <w:trPr>
          <w:trHeight w:val="300"/>
        </w:trPr>
        <w:tc>
          <w:tcPr>
            <w:tcW w:w="5490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6CAADE" w14:textId="77777777" w:rsidR="00304235" w:rsidRPr="00304235" w:rsidRDefault="00304235" w:rsidP="003042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042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able S3: Participants inform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3ADC3" w14:textId="77777777" w:rsidR="00304235" w:rsidRPr="00304235" w:rsidRDefault="00304235" w:rsidP="003042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DE4A3" w14:textId="77777777" w:rsidR="00304235" w:rsidRPr="00304235" w:rsidRDefault="00304235" w:rsidP="003042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9100B" w14:textId="77777777" w:rsidR="00304235" w:rsidRPr="00304235" w:rsidRDefault="00304235" w:rsidP="003042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92CC5" w14:textId="77777777" w:rsidR="00304235" w:rsidRPr="00304235" w:rsidRDefault="00304235" w:rsidP="003042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752EF" w14:textId="77777777" w:rsidR="00304235" w:rsidRPr="00304235" w:rsidRDefault="00304235" w:rsidP="003042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5A511" w14:textId="77777777" w:rsidR="00304235" w:rsidRPr="00304235" w:rsidRDefault="00304235" w:rsidP="003042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A5BF6" w14:textId="77777777" w:rsidR="00304235" w:rsidRPr="00304235" w:rsidRDefault="00304235" w:rsidP="003042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6BD97" w14:textId="77777777" w:rsidR="00304235" w:rsidRPr="00304235" w:rsidRDefault="00304235" w:rsidP="003042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04235" w:rsidRPr="00304235" w14:paraId="6E8D7EBA" w14:textId="77777777" w:rsidTr="00304235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4BC10" w14:textId="77777777" w:rsidR="00304235" w:rsidRPr="00304235" w:rsidRDefault="00304235" w:rsidP="003042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F7B51" w14:textId="77777777" w:rsidR="00304235" w:rsidRPr="00304235" w:rsidRDefault="00304235" w:rsidP="0030423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6AB388" w14:textId="77777777" w:rsidR="00304235" w:rsidRPr="00304235" w:rsidRDefault="00304235" w:rsidP="0030423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7651D4" w14:textId="77777777" w:rsidR="00304235" w:rsidRPr="00304235" w:rsidRDefault="00304235" w:rsidP="0030423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2E21B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accine day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D0FC78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ype of vaccine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C72530C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vid infection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E8C9D5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lood draw day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939504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lood draw -  last vaccine (day)</w:t>
            </w:r>
          </w:p>
        </w:tc>
        <w:tc>
          <w:tcPr>
            <w:tcW w:w="74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C8B3D6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lood draw - last infect (day)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A7FC79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</w:t>
            </w:r>
          </w:p>
        </w:tc>
      </w:tr>
      <w:tr w:rsidR="00304235" w:rsidRPr="00304235" w14:paraId="74AEE7AC" w14:textId="77777777" w:rsidTr="00304235">
        <w:trPr>
          <w:trHeight w:val="84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439E6E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on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21BB5A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1D39E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43DE7D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BB2D77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s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CBEFB7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n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B8363D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rd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05BE9E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st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6E81ED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nd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7B225C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r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3E20548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s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0F1572C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nd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AA1FC8" w14:textId="77777777" w:rsidR="00304235" w:rsidRPr="00304235" w:rsidRDefault="00304235" w:rsidP="0030423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920B9C" w14:textId="77777777" w:rsidR="00304235" w:rsidRPr="00304235" w:rsidRDefault="00304235" w:rsidP="0030423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FD40BE2" w14:textId="77777777" w:rsidR="00304235" w:rsidRPr="00304235" w:rsidRDefault="00304235" w:rsidP="0030423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D89706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llele 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268451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llele 2</w:t>
            </w:r>
          </w:p>
        </w:tc>
      </w:tr>
      <w:tr w:rsidR="00304235" w:rsidRPr="00304235" w14:paraId="14C5B2AF" w14:textId="77777777" w:rsidTr="00304235">
        <w:trPr>
          <w:trHeight w:val="31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FA9FED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D63D69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 1 month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FEB7C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DA7A1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74D73A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7/28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71C322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9/29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57BAE0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1/28/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A9272D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50B04F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887AB4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D8011D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7/18/2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AF9870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4/27/2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77F7E7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/08/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6E0C19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5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D2D0E2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A4319C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1020C3" w14:textId="77777777" w:rsidR="00304235" w:rsidRPr="00304235" w:rsidRDefault="00304235" w:rsidP="0030423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04235" w:rsidRPr="00304235" w14:paraId="044487DF" w14:textId="77777777" w:rsidTr="00304235">
        <w:trPr>
          <w:trHeight w:val="31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648EE1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CA4D7E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 1 month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0BA913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6210A0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2491F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7/29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012B71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9/26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EC5F0C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/28/2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0736C3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CCA3C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B46B20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7E964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/10/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58BC1F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4/18/2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35DB4A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/08/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2A5A2E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6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D28EAC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B82EE8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EC4CA2" w14:textId="77777777" w:rsidR="00304235" w:rsidRPr="00304235" w:rsidRDefault="00304235" w:rsidP="0030423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04235" w:rsidRPr="00304235" w14:paraId="55940B07" w14:textId="77777777" w:rsidTr="00304235">
        <w:trPr>
          <w:trHeight w:val="31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1D1F26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40CF6C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 1 month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626249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6174B2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C692E7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6/12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FE7146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/22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4C5D99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1/20/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AFA83F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D667DA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5B16C5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857814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/20/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5C827E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4/10/2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06CC8D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/08/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E22094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3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8A237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43C04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34CC73" w14:textId="77777777" w:rsidR="00304235" w:rsidRPr="00304235" w:rsidRDefault="00304235" w:rsidP="0030423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04235" w:rsidRPr="00304235" w14:paraId="080326B4" w14:textId="77777777" w:rsidTr="00304235">
        <w:trPr>
          <w:trHeight w:val="31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77EEAD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0C223D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 1 month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8A4B42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761FA9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95377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2/01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F3B122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3/01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DF21F8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7/02/2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26FEE9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E05FD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08907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9B82C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9/01/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F583D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4/15/2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D047C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/08/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5F0B6A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5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45C517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A6C630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0E208B" w14:textId="77777777" w:rsidR="00304235" w:rsidRPr="00304235" w:rsidRDefault="00304235" w:rsidP="0030423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04235" w:rsidRPr="00304235" w14:paraId="7DC8F788" w14:textId="77777777" w:rsidTr="00304235">
        <w:trPr>
          <w:trHeight w:val="31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06F53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EBBC3C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 1 month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A13804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EED2B6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16611E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9/19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987CF1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/01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FDD023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1/23/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26BD76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3F1D2D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4F21DC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D2DEF3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3/01/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BFC494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/12/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E5335D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/15/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F04936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4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354899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2F0754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: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38CACD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:01</w:t>
            </w:r>
          </w:p>
        </w:tc>
      </w:tr>
      <w:tr w:rsidR="00304235" w:rsidRPr="00304235" w14:paraId="24038F27" w14:textId="77777777" w:rsidTr="00304235">
        <w:trPr>
          <w:trHeight w:val="31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CD0D2D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F390F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 1 month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BCD9C0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FA8AC4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AA7052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9/08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A3E1F1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/04/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1FA09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2/07/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615424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E5D068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78EBC3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F98AB4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/02/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B06C4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4F4BD8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/15/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1D719D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9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9C6D34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161D37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:0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6B78BC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:03</w:t>
            </w:r>
          </w:p>
        </w:tc>
      </w:tr>
      <w:tr w:rsidR="00304235" w:rsidRPr="00304235" w14:paraId="3965894E" w14:textId="77777777" w:rsidTr="00304235">
        <w:trPr>
          <w:trHeight w:val="39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979041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85D339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 1 month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0501B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203C78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BCCA1F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/10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2CAED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9/10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4F9A65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1/28/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E30CA7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69352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296592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2A7FA9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4/23/2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704644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4490A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/08/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6ED486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5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DC01CD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3E0F9C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E98A25" w14:textId="77777777" w:rsidR="00304235" w:rsidRPr="00304235" w:rsidRDefault="00304235" w:rsidP="0030423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04235" w:rsidRPr="00304235" w14:paraId="272C9B5B" w14:textId="77777777" w:rsidTr="00304235">
        <w:trPr>
          <w:trHeight w:val="31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514357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911774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 1 month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3D957C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9C6F71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6C2122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7/10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4010D5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9/11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2A267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1/15/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AD4041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86DAC1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82C920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6A8E24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3/10/2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DBD9C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4/15/2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3EE4A3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/08/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D61B48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8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E1705F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A0D6D6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5E9FFD" w14:textId="77777777" w:rsidR="00304235" w:rsidRPr="00304235" w:rsidRDefault="00304235" w:rsidP="0030423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04235" w:rsidRPr="00304235" w14:paraId="6A42BA84" w14:textId="77777777" w:rsidTr="00304235">
        <w:trPr>
          <w:trHeight w:val="31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50C201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2F994C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 1 month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18D90A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4B4C11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B2168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6/29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17C1B0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9/17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E6C0F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1/05/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343D51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20F2F1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14C8F6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6E752A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/01/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918009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/01/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E9A074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/15/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BD4B0D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2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F4DB15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8598A9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: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3E68AD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2:07</w:t>
            </w:r>
          </w:p>
        </w:tc>
      </w:tr>
      <w:tr w:rsidR="00304235" w:rsidRPr="00304235" w14:paraId="05E8C581" w14:textId="77777777" w:rsidTr="00304235">
        <w:trPr>
          <w:trHeight w:val="31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FA5BF5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A67F19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 1 month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66CBA8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9FC33F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23236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4/19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1D11DE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/20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4339B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1/25/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0A8AB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7912EE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D81CFC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DCD84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4/28/2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62B2E6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7612E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/08/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C0BAD4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8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C41B8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01D622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80A938" w14:textId="77777777" w:rsidR="00304235" w:rsidRPr="00304235" w:rsidRDefault="00304235" w:rsidP="0030423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04235" w:rsidRPr="00304235" w14:paraId="3D60EFAC" w14:textId="77777777" w:rsidTr="00304235">
        <w:trPr>
          <w:trHeight w:val="31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ED9897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03B192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 1 month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C00A47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571045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8160A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6/26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12317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/27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013033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/29/2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A2D963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7A8208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DB494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979AAA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3/08/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152C1F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4/22/2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4A7C39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/08/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8C842E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5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79AA6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B4A627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56E376" w14:textId="77777777" w:rsidR="00304235" w:rsidRPr="00304235" w:rsidRDefault="00304235" w:rsidP="0030423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04235" w:rsidRPr="00304235" w14:paraId="73B79ABC" w14:textId="77777777" w:rsidTr="00304235">
        <w:trPr>
          <w:trHeight w:val="31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D7701A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F46E63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 1 month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3B96BE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12DB82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7BAD98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2/14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BF6FDF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/16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338BB6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/20/2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3ACD1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89B6C1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34C204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03B3E6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4/23/2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94AFC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5E7A84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/08/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EF30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4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0EC5B6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C3B35A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C4748A" w14:textId="77777777" w:rsidR="00304235" w:rsidRPr="00304235" w:rsidRDefault="00304235" w:rsidP="0030423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04235" w:rsidRPr="00304235" w14:paraId="71578525" w14:textId="77777777" w:rsidTr="00304235">
        <w:trPr>
          <w:trHeight w:val="31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81EDF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854586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 1 month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C910D5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97651D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0EEA0A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7/29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358009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9/23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7DC397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1/04/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C56E65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28D9F4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3E4780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49B585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7/14/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C575C0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4316B3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/15/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CAA399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3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304DE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0E7BC8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: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AF9E44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:03</w:t>
            </w:r>
          </w:p>
        </w:tc>
      </w:tr>
      <w:tr w:rsidR="00304235" w:rsidRPr="00304235" w14:paraId="5726BD34" w14:textId="77777777" w:rsidTr="00304235">
        <w:trPr>
          <w:trHeight w:val="31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9BD29A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EB4906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 1 month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5D0DF3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ECE18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95692A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7/29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F037AA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9/23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945292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1/04/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306E67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082435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61E756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F49F3D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3/10/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8DCE90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4/27/2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3A3743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/08/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6F416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9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AEB54C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6E257C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A0F012" w14:textId="77777777" w:rsidR="00304235" w:rsidRPr="00304235" w:rsidRDefault="00304235" w:rsidP="0030423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04235" w:rsidRPr="00304235" w14:paraId="481465FF" w14:textId="77777777" w:rsidTr="00304235">
        <w:trPr>
          <w:trHeight w:val="31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35457E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B79ED6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gt; 1 month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5523BA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4861F2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E276C7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7/18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F37F7F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/19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6EDE63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2/20/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565F19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8B0179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C44C0F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A6B1C4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3/15/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FE8FA2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D91531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/08/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0EBC63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2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5DF5AA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9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A62A1E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AA6C94" w14:textId="77777777" w:rsidR="00304235" w:rsidRPr="00304235" w:rsidRDefault="00304235" w:rsidP="0030423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04235" w:rsidRPr="00304235" w14:paraId="3634EB51" w14:textId="77777777" w:rsidTr="00304235">
        <w:trPr>
          <w:trHeight w:val="31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99C7C5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91AC22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gt; 1 month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5467A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EDA404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BA044C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/12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439F18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/10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3B1A23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2/21/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666FF4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E1C92C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EF552F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A3A865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/10/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7FFDA3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3232FA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/08/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DA75B7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1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E2BF9A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1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DD53C8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E3FB85" w14:textId="77777777" w:rsidR="00304235" w:rsidRPr="00304235" w:rsidRDefault="00304235" w:rsidP="0030423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04235" w:rsidRPr="00304235" w14:paraId="1E89EC82" w14:textId="77777777" w:rsidTr="00304235">
        <w:trPr>
          <w:trHeight w:val="31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345FA3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45C88F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gt; 1 month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2BCF58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BE420D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F8D9D1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7/29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912BF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9/25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E111D6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1/04/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762085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CA9017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06B347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185400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7/20/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5B8074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5BD71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/08/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57EF0A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9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7A305E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9E68E8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2B4F31" w14:textId="77777777" w:rsidR="00304235" w:rsidRPr="00304235" w:rsidRDefault="00304235" w:rsidP="0030423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04235" w:rsidRPr="00304235" w14:paraId="2ABCEC71" w14:textId="77777777" w:rsidTr="00304235">
        <w:trPr>
          <w:trHeight w:val="31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430BAC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239429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gt; 1 month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F7B818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5E4A56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568203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/21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C66C7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/25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3C77C9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1/29/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CC3056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6736A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A93FBF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FF6584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3/06/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E65EB5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CC1302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/08/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01F19E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4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9F1595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8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0BF782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22EBCC" w14:textId="77777777" w:rsidR="00304235" w:rsidRPr="00304235" w:rsidRDefault="00304235" w:rsidP="0030423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04235" w:rsidRPr="00304235" w14:paraId="5098AE84" w14:textId="77777777" w:rsidTr="00304235">
        <w:trPr>
          <w:trHeight w:val="31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C78424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2531CA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gt; 1 month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F414FC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D5D21A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E9FF05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/03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E938E9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9/28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39112C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1/18/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548640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AF00BF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BC5B68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0B6B37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/12/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1CECEF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BA3908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/08/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2AC831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5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4EC2F0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9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99416F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702DC5" w14:textId="77777777" w:rsidR="00304235" w:rsidRPr="00304235" w:rsidRDefault="00304235" w:rsidP="0030423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04235" w:rsidRPr="00304235" w14:paraId="03828131" w14:textId="77777777" w:rsidTr="00304235">
        <w:trPr>
          <w:trHeight w:val="31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6BD087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2B84F7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gt; 1 month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98BADD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45A6E5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208DA4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/26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E6762A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/06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4FFBD4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1/13/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7CD44C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E9511C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D96F6C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944A51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/28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F3D53A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2/01/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47D6B4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9/20/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049FEA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0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77BCC2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1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9135C6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: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8917F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:04</w:t>
            </w:r>
          </w:p>
        </w:tc>
      </w:tr>
      <w:tr w:rsidR="00304235" w:rsidRPr="00304235" w14:paraId="201B2680" w14:textId="77777777" w:rsidTr="00304235">
        <w:trPr>
          <w:trHeight w:val="31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A2F64A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CF4548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gt; 1 month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A1B12D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16D2E8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5D3A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7/19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B6023E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/04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80C411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1/16/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E74DA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059D46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6F4FB6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51C552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3/12/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0BAA36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8DC823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/08/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43BD7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7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C8FE90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DA9CD9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C0160F" w14:textId="77777777" w:rsidR="00304235" w:rsidRPr="00304235" w:rsidRDefault="00304235" w:rsidP="0030423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04235" w:rsidRPr="00304235" w14:paraId="49A106C9" w14:textId="77777777" w:rsidTr="00304235">
        <w:trPr>
          <w:trHeight w:val="31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A0C973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5D2F85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gt; 1 month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F4ECFD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34806D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2F9943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/15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1753A5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/26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F0A32D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1/22/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B0E510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509059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E71C9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20027E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3/10/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0C4069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0FF587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9/15/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4B1FC7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6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0EBFB3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9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D2EE4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2: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5C93D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2:06</w:t>
            </w:r>
          </w:p>
        </w:tc>
      </w:tr>
      <w:tr w:rsidR="00304235" w:rsidRPr="00304235" w14:paraId="62BEB913" w14:textId="77777777" w:rsidTr="00304235">
        <w:trPr>
          <w:trHeight w:val="31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8E18C6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592FE9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gt; 1 month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8FB82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98F7C8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6662EF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7/29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EE5C45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/05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5676B1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1/22/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1443E9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7E12CA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A3C4B9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BEB1E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3/28/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BC4D81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F60C21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/11/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3C25A8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2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7D6570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7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A9577F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2:0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8E8CDC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:02</w:t>
            </w:r>
          </w:p>
        </w:tc>
      </w:tr>
      <w:tr w:rsidR="00304235" w:rsidRPr="00304235" w14:paraId="54756C56" w14:textId="77777777" w:rsidTr="00304235">
        <w:trPr>
          <w:trHeight w:val="31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CEEFFC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D96779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gt; 1 month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634708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A8A89E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597D68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7/10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2CC79E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/12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29AC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2/20/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291F89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AB9C2D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9364EF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93DE97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/15/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CF48C8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27F926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/08/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8DEE22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2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F58B8F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4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F7B46E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D1C4BD" w14:textId="77777777" w:rsidR="00304235" w:rsidRPr="00304235" w:rsidRDefault="00304235" w:rsidP="0030423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04235" w:rsidRPr="00304235" w14:paraId="30A247A1" w14:textId="77777777" w:rsidTr="00304235">
        <w:trPr>
          <w:trHeight w:val="31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CA0BBD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312C19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gt; 1 month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759E23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408380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0196BA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7/14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000D26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/15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0551C2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2/20/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1E48FC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E2A64A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124E4E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52F5FA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/20/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B36A63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052777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/08/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C7CF5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2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6AA8B4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1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D6E8A4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A7C0F5" w14:textId="77777777" w:rsidR="00304235" w:rsidRPr="00304235" w:rsidRDefault="00304235" w:rsidP="0030423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04235" w:rsidRPr="00304235" w14:paraId="33CD3861" w14:textId="77777777" w:rsidTr="00304235">
        <w:trPr>
          <w:trHeight w:val="31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A2B00C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489DEA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gt; 1 month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DF06E1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7BCA8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AD477C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7/29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9C1A57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9/25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AB6195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CB7324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0CCFA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87B7AC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9E388C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/27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EC1E76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4/01/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97946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9/15/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8E3531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5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9B6C92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7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A0F9B9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2: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99227F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2:06</w:t>
            </w:r>
          </w:p>
        </w:tc>
      </w:tr>
      <w:tr w:rsidR="00304235" w:rsidRPr="00304235" w14:paraId="65AF6064" w14:textId="77777777" w:rsidTr="00304235">
        <w:trPr>
          <w:trHeight w:val="31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F8BDB3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925B68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C9ADC0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1B7A17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2787F1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3/31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96FC3F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4/28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57D29A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/30/2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37565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F8B6ED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8E8214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212D41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D1F758" w14:textId="77777777" w:rsidR="00304235" w:rsidRPr="00304235" w:rsidRDefault="00304235" w:rsidP="0030423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0AD7E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/08/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0A0A0C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4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302042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528322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7D6C46" w14:textId="77777777" w:rsidR="00304235" w:rsidRPr="00304235" w:rsidRDefault="00304235" w:rsidP="0030423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04235" w:rsidRPr="00304235" w14:paraId="51C5D644" w14:textId="77777777" w:rsidTr="00304235">
        <w:trPr>
          <w:trHeight w:val="31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1C78E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21434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1F4A45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1117C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B8826A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6/29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6FD11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/31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B5E647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2/03/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501A17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05DE91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381E0C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E55CC5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24C40F" w14:textId="77777777" w:rsidR="00304235" w:rsidRPr="00304235" w:rsidRDefault="00304235" w:rsidP="0030423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827320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/15/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87803F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3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4FC0C2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A2C471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: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570775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:07</w:t>
            </w:r>
          </w:p>
        </w:tc>
      </w:tr>
      <w:tr w:rsidR="00304235" w:rsidRPr="00304235" w14:paraId="1B0334F3" w14:textId="77777777" w:rsidTr="00304235">
        <w:trPr>
          <w:trHeight w:val="31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B9C279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6678A5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2F1FDE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E65DE5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ACD049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7/07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BF8644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/04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8EC163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9DAEE9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4BE01C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E1663D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1C2AB9" w14:textId="77777777" w:rsidR="00304235" w:rsidRPr="00304235" w:rsidRDefault="00304235" w:rsidP="0030423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9FB8BA" w14:textId="77777777" w:rsidR="00304235" w:rsidRPr="00304235" w:rsidRDefault="00304235" w:rsidP="0030423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7E6FEA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/08/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854A0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42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F363A8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42DC4D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0A5FA0" w14:textId="77777777" w:rsidR="00304235" w:rsidRPr="00304235" w:rsidRDefault="00304235" w:rsidP="0030423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04235" w:rsidRPr="00304235" w14:paraId="68D06DD0" w14:textId="77777777" w:rsidTr="00304235">
        <w:trPr>
          <w:trHeight w:val="31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130E1D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116573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6DAA5E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2DBDD3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D83426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7/11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55703E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/01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BFDD95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/30/2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A4558D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72D372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26925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C99403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400098" w14:textId="77777777" w:rsidR="00304235" w:rsidRPr="00304235" w:rsidRDefault="00304235" w:rsidP="0030423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63A854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9/15/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3D6194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9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D5340C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3A7C90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3: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C96FBD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:03</w:t>
            </w:r>
          </w:p>
        </w:tc>
      </w:tr>
      <w:tr w:rsidR="00304235" w:rsidRPr="00304235" w14:paraId="34DD2E5B" w14:textId="77777777" w:rsidTr="00304235">
        <w:trPr>
          <w:trHeight w:val="31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11C1B2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408A2E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01C93F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925B1E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BE5095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6/25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26574C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9/25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EFB921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1/05/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9DFB82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C67FDF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245917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7AA159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8C8C95" w14:textId="77777777" w:rsidR="00304235" w:rsidRPr="00304235" w:rsidRDefault="00304235" w:rsidP="0030423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F9DAEA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9/15/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5011FC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3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CEB541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0C6E1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: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E8E670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:02</w:t>
            </w:r>
          </w:p>
        </w:tc>
      </w:tr>
      <w:tr w:rsidR="00304235" w:rsidRPr="00304235" w14:paraId="4A4D84C6" w14:textId="77777777" w:rsidTr="00304235">
        <w:trPr>
          <w:trHeight w:val="31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482078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12530A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08905C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96D84A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F45192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/02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EA1AD7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9/18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148AE9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1/15/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22008F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7C47B7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D8022F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D8A297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E22257" w14:textId="77777777" w:rsidR="00304235" w:rsidRPr="00304235" w:rsidRDefault="00304235" w:rsidP="0030423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C593D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9/20/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088041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8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2D2AA3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C96DB4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: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827EF7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2:01</w:t>
            </w:r>
          </w:p>
        </w:tc>
      </w:tr>
      <w:tr w:rsidR="00304235" w:rsidRPr="00304235" w14:paraId="38E74DDB" w14:textId="77777777" w:rsidTr="00304235">
        <w:trPr>
          <w:trHeight w:val="31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EB7EDE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6EC371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4CBA1D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8CD23C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6A309F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6/29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D82206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9/15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9E06FD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/31/2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7EE457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0A9B92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F1233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69E00D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C55565" w14:textId="77777777" w:rsidR="00304235" w:rsidRPr="00304235" w:rsidRDefault="00304235" w:rsidP="0030423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69FB81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9/20/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E2486C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3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0138C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C8A41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: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80B687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:01</w:t>
            </w:r>
          </w:p>
        </w:tc>
      </w:tr>
      <w:tr w:rsidR="00304235" w:rsidRPr="00304235" w14:paraId="07B19222" w14:textId="77777777" w:rsidTr="00304235">
        <w:trPr>
          <w:trHeight w:val="31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2AB38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8F42F6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089303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FCA40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2E1E8D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2/10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56D7EC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/10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A64444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/12/2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959BC7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85E82D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28D9BF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62E3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986FF8" w14:textId="77777777" w:rsidR="00304235" w:rsidRPr="00304235" w:rsidRDefault="00304235" w:rsidP="0030423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0C2B2C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/11/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E12C06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3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62BCEB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F65BF1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: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31D47C" w14:textId="77777777" w:rsidR="00304235" w:rsidRPr="00304235" w:rsidRDefault="00304235" w:rsidP="003042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042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:01</w:t>
            </w:r>
          </w:p>
        </w:tc>
      </w:tr>
    </w:tbl>
    <w:p w14:paraId="5172B897" w14:textId="77777777" w:rsidR="00822227" w:rsidRDefault="00822227" w:rsidP="00304235">
      <w:pPr>
        <w:ind w:left="-990"/>
      </w:pPr>
    </w:p>
    <w:p w14:paraId="7C857036" w14:textId="3A383B5F" w:rsidR="00304235" w:rsidRPr="00304235" w:rsidRDefault="00304235" w:rsidP="00304235">
      <w:pPr>
        <w:tabs>
          <w:tab w:val="left" w:pos="1132"/>
        </w:tabs>
        <w:rPr>
          <w:rFonts w:cstheme="minorHAnsi"/>
          <w:sz w:val="20"/>
          <w:szCs w:val="20"/>
          <w:lang w:val="vi-VN"/>
        </w:rPr>
      </w:pPr>
      <w:r w:rsidRPr="00304235">
        <w:rPr>
          <w:rFonts w:cstheme="minorHAnsi"/>
          <w:sz w:val="20"/>
          <w:szCs w:val="20"/>
          <w:lang w:val="vi-VN"/>
        </w:rPr>
        <w:t>M: male</w:t>
      </w:r>
    </w:p>
    <w:p w14:paraId="352A5F0E" w14:textId="7CA17212" w:rsidR="00304235" w:rsidRPr="00304235" w:rsidRDefault="00304235" w:rsidP="00304235">
      <w:pPr>
        <w:tabs>
          <w:tab w:val="left" w:pos="1132"/>
        </w:tabs>
        <w:rPr>
          <w:rFonts w:cstheme="minorHAnsi"/>
          <w:sz w:val="20"/>
          <w:szCs w:val="20"/>
          <w:lang w:val="vi-VN"/>
        </w:rPr>
      </w:pPr>
      <w:r w:rsidRPr="00304235">
        <w:rPr>
          <w:rFonts w:cstheme="minorHAnsi"/>
          <w:sz w:val="20"/>
          <w:szCs w:val="20"/>
          <w:lang w:val="vi-VN"/>
        </w:rPr>
        <w:t>F: female</w:t>
      </w:r>
    </w:p>
    <w:p w14:paraId="2E37FB6F" w14:textId="34B59583" w:rsidR="00304235" w:rsidRPr="00304235" w:rsidRDefault="00304235" w:rsidP="00304235">
      <w:pPr>
        <w:tabs>
          <w:tab w:val="left" w:pos="1132"/>
        </w:tabs>
        <w:rPr>
          <w:rFonts w:eastAsia="Times New Roman" w:cstheme="minorHAnsi"/>
          <w:color w:val="000000"/>
          <w:kern w:val="0"/>
          <w:sz w:val="20"/>
          <w:szCs w:val="20"/>
          <w14:ligatures w14:val="none"/>
        </w:rPr>
      </w:pPr>
      <w:r w:rsidRPr="006D519E">
        <w:rPr>
          <w:rFonts w:eastAsia="Times New Roman" w:cstheme="minorHAnsi"/>
          <w:color w:val="000000"/>
          <w:kern w:val="0"/>
          <w:sz w:val="20"/>
          <w:szCs w:val="20"/>
          <w14:ligatures w14:val="none"/>
        </w:rPr>
        <w:t xml:space="preserve">A: </w:t>
      </w:r>
      <w:proofErr w:type="spellStart"/>
      <w:r w:rsidRPr="006D519E">
        <w:rPr>
          <w:rFonts w:eastAsia="Times New Roman" w:cstheme="minorHAnsi"/>
          <w:color w:val="000000"/>
          <w:kern w:val="0"/>
          <w:sz w:val="20"/>
          <w:szCs w:val="20"/>
          <w14:ligatures w14:val="none"/>
        </w:rPr>
        <w:t>Astrazeneca</w:t>
      </w:r>
      <w:proofErr w:type="spellEnd"/>
    </w:p>
    <w:p w14:paraId="2F2FD059" w14:textId="4EF6F713" w:rsidR="00304235" w:rsidRPr="00304235" w:rsidRDefault="00304235" w:rsidP="00304235">
      <w:pPr>
        <w:tabs>
          <w:tab w:val="left" w:pos="1132"/>
        </w:tabs>
        <w:rPr>
          <w:rFonts w:eastAsia="Times New Roman" w:cstheme="minorHAnsi"/>
          <w:color w:val="000000"/>
          <w:kern w:val="0"/>
          <w:sz w:val="20"/>
          <w:szCs w:val="20"/>
          <w14:ligatures w14:val="none"/>
        </w:rPr>
      </w:pPr>
      <w:r w:rsidRPr="006D519E">
        <w:rPr>
          <w:rFonts w:eastAsia="Times New Roman" w:cstheme="minorHAnsi"/>
          <w:color w:val="000000"/>
          <w:kern w:val="0"/>
          <w:sz w:val="20"/>
          <w:szCs w:val="20"/>
          <w14:ligatures w14:val="none"/>
        </w:rPr>
        <w:t>C: CoronaVac (Ver</w:t>
      </w:r>
      <w:r w:rsidRPr="00304235">
        <w:rPr>
          <w:rFonts w:eastAsia="Times New Roman" w:cstheme="minorHAnsi"/>
          <w:color w:val="000000"/>
          <w:kern w:val="0"/>
          <w:sz w:val="20"/>
          <w:szCs w:val="20"/>
          <w:lang w:val="vi-VN"/>
          <w14:ligatures w14:val="none"/>
        </w:rPr>
        <w:t xml:space="preserve">o </w:t>
      </w:r>
      <w:r w:rsidRPr="006D519E">
        <w:rPr>
          <w:rFonts w:eastAsia="Times New Roman" w:cstheme="minorHAnsi"/>
          <w:color w:val="000000"/>
          <w:kern w:val="0"/>
          <w:sz w:val="20"/>
          <w:szCs w:val="20"/>
          <w14:ligatures w14:val="none"/>
        </w:rPr>
        <w:t>cell)</w:t>
      </w:r>
    </w:p>
    <w:p w14:paraId="61A002CA" w14:textId="0682A64B" w:rsidR="00304235" w:rsidRPr="00304235" w:rsidRDefault="00304235" w:rsidP="00304235">
      <w:pPr>
        <w:tabs>
          <w:tab w:val="left" w:pos="1132"/>
        </w:tabs>
        <w:rPr>
          <w:rFonts w:eastAsia="Times New Roman" w:cstheme="minorHAnsi"/>
          <w:color w:val="000000"/>
          <w:kern w:val="0"/>
          <w:sz w:val="20"/>
          <w:szCs w:val="20"/>
          <w14:ligatures w14:val="none"/>
        </w:rPr>
      </w:pPr>
      <w:r w:rsidRPr="006D519E">
        <w:rPr>
          <w:rFonts w:eastAsia="Times New Roman" w:cstheme="minorHAnsi"/>
          <w:color w:val="000000"/>
          <w:kern w:val="0"/>
          <w:sz w:val="20"/>
          <w:szCs w:val="20"/>
          <w14:ligatures w14:val="none"/>
        </w:rPr>
        <w:t>M: Moderna</w:t>
      </w:r>
    </w:p>
    <w:p w14:paraId="6AF93840" w14:textId="7F65FEC6" w:rsidR="00304235" w:rsidRPr="00304235" w:rsidRDefault="00304235" w:rsidP="00304235">
      <w:pPr>
        <w:tabs>
          <w:tab w:val="left" w:pos="1132"/>
        </w:tabs>
        <w:rPr>
          <w:rFonts w:cstheme="minorHAnsi"/>
          <w:sz w:val="20"/>
          <w:szCs w:val="20"/>
          <w:lang w:val="vi-VN"/>
        </w:rPr>
      </w:pPr>
      <w:r w:rsidRPr="006D519E">
        <w:rPr>
          <w:rFonts w:eastAsia="Times New Roman" w:cstheme="minorHAnsi"/>
          <w:color w:val="000000"/>
          <w:kern w:val="0"/>
          <w:sz w:val="20"/>
          <w:szCs w:val="20"/>
          <w14:ligatures w14:val="none"/>
        </w:rPr>
        <w:t>P: Pfizer</w:t>
      </w:r>
    </w:p>
    <w:p w14:paraId="603ADF7D" w14:textId="77777777" w:rsidR="00304235" w:rsidRDefault="00304235" w:rsidP="00304235">
      <w:pPr>
        <w:tabs>
          <w:tab w:val="left" w:pos="1132"/>
        </w:tabs>
        <w:rPr>
          <w:lang w:val="vi-VN"/>
        </w:rPr>
      </w:pPr>
    </w:p>
    <w:p w14:paraId="3BA15258" w14:textId="77777777" w:rsidR="00304235" w:rsidRPr="00304235" w:rsidRDefault="00304235" w:rsidP="00304235">
      <w:pPr>
        <w:tabs>
          <w:tab w:val="left" w:pos="1132"/>
        </w:tabs>
        <w:rPr>
          <w:lang w:val="vi-VN"/>
        </w:rPr>
      </w:pPr>
    </w:p>
    <w:tbl>
      <w:tblPr>
        <w:tblW w:w="944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44"/>
      </w:tblGrid>
      <w:tr w:rsidR="00304235" w:rsidRPr="00304235" w14:paraId="6892990A" w14:textId="77777777" w:rsidTr="00304235">
        <w:trPr>
          <w:trHeight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EB2EB" w14:textId="285DC9F6" w:rsidR="00304235" w:rsidRPr="00304235" w:rsidRDefault="00304235" w:rsidP="0030423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</w:tbl>
    <w:p w14:paraId="09D78F5E" w14:textId="52BECB2D" w:rsidR="00304235" w:rsidRDefault="00304235" w:rsidP="00304235">
      <w:pPr>
        <w:tabs>
          <w:tab w:val="left" w:pos="1132"/>
        </w:tabs>
        <w:ind w:left="-990"/>
      </w:pPr>
    </w:p>
    <w:p w14:paraId="7E0971F9" w14:textId="77777777" w:rsidR="00304235" w:rsidRDefault="00304235" w:rsidP="00304235">
      <w:pPr>
        <w:ind w:left="-990"/>
      </w:pPr>
    </w:p>
    <w:p w14:paraId="32070400" w14:textId="77777777" w:rsidR="00304235" w:rsidRDefault="00304235" w:rsidP="00304235">
      <w:pPr>
        <w:ind w:left="-990"/>
      </w:pPr>
    </w:p>
    <w:p w14:paraId="47BDABB3" w14:textId="77777777" w:rsidR="00304235" w:rsidRDefault="00304235" w:rsidP="00304235">
      <w:pPr>
        <w:ind w:left="-990"/>
      </w:pPr>
    </w:p>
    <w:p w14:paraId="4E971ACF" w14:textId="77777777" w:rsidR="00304235" w:rsidRDefault="00304235" w:rsidP="00304235">
      <w:pPr>
        <w:ind w:left="-990"/>
      </w:pPr>
    </w:p>
    <w:p w14:paraId="25BCE081" w14:textId="77777777" w:rsidR="00304235" w:rsidRDefault="00304235" w:rsidP="00304235">
      <w:pPr>
        <w:ind w:left="-990"/>
      </w:pPr>
    </w:p>
    <w:p w14:paraId="6E474D59" w14:textId="77777777" w:rsidR="00304235" w:rsidRDefault="00304235" w:rsidP="00304235">
      <w:pPr>
        <w:ind w:left="-990"/>
      </w:pPr>
    </w:p>
    <w:p w14:paraId="04A7E202" w14:textId="77777777" w:rsidR="00304235" w:rsidRDefault="00304235" w:rsidP="00304235">
      <w:pPr>
        <w:ind w:left="-990"/>
      </w:pPr>
    </w:p>
    <w:p w14:paraId="12D74151" w14:textId="77777777" w:rsidR="00304235" w:rsidRDefault="00304235" w:rsidP="00304235">
      <w:pPr>
        <w:ind w:left="-990"/>
      </w:pPr>
    </w:p>
    <w:p w14:paraId="5B36F137" w14:textId="77777777" w:rsidR="00304235" w:rsidRDefault="00304235" w:rsidP="00304235">
      <w:pPr>
        <w:ind w:left="-990"/>
      </w:pPr>
    </w:p>
    <w:p w14:paraId="0FFC81B7" w14:textId="77777777" w:rsidR="00304235" w:rsidRDefault="00304235" w:rsidP="00304235">
      <w:pPr>
        <w:ind w:left="-990"/>
      </w:pPr>
    </w:p>
    <w:p w14:paraId="25756DD3" w14:textId="77777777" w:rsidR="00304235" w:rsidRDefault="00304235" w:rsidP="00304235">
      <w:pPr>
        <w:ind w:left="-990"/>
      </w:pPr>
    </w:p>
    <w:p w14:paraId="7DB52F21" w14:textId="77777777" w:rsidR="00304235" w:rsidRDefault="00304235" w:rsidP="00304235">
      <w:pPr>
        <w:ind w:left="-990"/>
      </w:pPr>
    </w:p>
    <w:sectPr w:rsidR="00304235" w:rsidSect="00304235">
      <w:pgSz w:w="15840" w:h="12240" w:orient="landscape"/>
      <w:pgMar w:top="1440" w:right="1440" w:bottom="1440" w:left="6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235"/>
    <w:rsid w:val="000608AA"/>
    <w:rsid w:val="00067C38"/>
    <w:rsid w:val="000918D0"/>
    <w:rsid w:val="0011013A"/>
    <w:rsid w:val="00127ECF"/>
    <w:rsid w:val="00271F1D"/>
    <w:rsid w:val="00304235"/>
    <w:rsid w:val="00316BB2"/>
    <w:rsid w:val="003C419C"/>
    <w:rsid w:val="004075E8"/>
    <w:rsid w:val="006B1FD5"/>
    <w:rsid w:val="006D46D3"/>
    <w:rsid w:val="00774155"/>
    <w:rsid w:val="007F282C"/>
    <w:rsid w:val="00822227"/>
    <w:rsid w:val="00835A98"/>
    <w:rsid w:val="00866153"/>
    <w:rsid w:val="00872ABE"/>
    <w:rsid w:val="008B76E1"/>
    <w:rsid w:val="008D0F90"/>
    <w:rsid w:val="008E5E48"/>
    <w:rsid w:val="00A13F75"/>
    <w:rsid w:val="00A8781E"/>
    <w:rsid w:val="00C063B0"/>
    <w:rsid w:val="00CC08E0"/>
    <w:rsid w:val="00D753DF"/>
    <w:rsid w:val="00DD7990"/>
    <w:rsid w:val="00E634B5"/>
    <w:rsid w:val="00E66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A9F881"/>
  <w15:chartTrackingRefBased/>
  <w15:docId w15:val="{D5BF8AC7-2F13-A442-83F2-EBD5C3736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0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79</Words>
  <Characters>2731</Characters>
  <Application>Microsoft Office Word</Application>
  <DocSecurity>0</DocSecurity>
  <Lines>22</Lines>
  <Paragraphs>6</Paragraphs>
  <ScaleCrop>false</ScaleCrop>
  <Company/>
  <LinksUpToDate>false</LinksUpToDate>
  <CharactersWithSpaces>3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n Nguyen</dc:creator>
  <cp:keywords/>
  <dc:description/>
  <cp:lastModifiedBy>Kien Nguyen</cp:lastModifiedBy>
  <cp:revision>1</cp:revision>
  <dcterms:created xsi:type="dcterms:W3CDTF">2023-05-27T11:09:00Z</dcterms:created>
  <dcterms:modified xsi:type="dcterms:W3CDTF">2023-05-27T11:16:00Z</dcterms:modified>
</cp:coreProperties>
</file>